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5E9" w:rsidRPr="00C40B52" w:rsidRDefault="009E3A74" w:rsidP="009E3A7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40B52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C40B52">
        <w:rPr>
          <w:rFonts w:ascii="Times New Roman" w:hAnsi="Times New Roman" w:cs="Times New Roman"/>
          <w:sz w:val="24"/>
          <w:szCs w:val="24"/>
        </w:rPr>
        <w:t>Sequences for real-time RT-</w:t>
      </w:r>
      <w:r w:rsidR="004D0139" w:rsidRPr="00C40B52">
        <w:rPr>
          <w:rFonts w:ascii="Times New Roman" w:hAnsi="Times New Roman" w:cs="Times New Roman"/>
          <w:sz w:val="24"/>
          <w:szCs w:val="24"/>
        </w:rPr>
        <w:t>q</w:t>
      </w:r>
      <w:r w:rsidRPr="00C40B52">
        <w:rPr>
          <w:rFonts w:ascii="Times New Roman" w:hAnsi="Times New Roman" w:cs="Times New Roman"/>
          <w:sz w:val="24"/>
          <w:szCs w:val="24"/>
        </w:rPr>
        <w:t>PCR primers</w:t>
      </w:r>
      <w:bookmarkStart w:id="0" w:name="_GoBack"/>
      <w:bookmarkEnd w:id="0"/>
    </w:p>
    <w:tbl>
      <w:tblPr>
        <w:tblStyle w:val="a5"/>
        <w:tblW w:w="9639" w:type="dxa"/>
        <w:tblInd w:w="-56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398"/>
        <w:gridCol w:w="4137"/>
        <w:gridCol w:w="4104"/>
      </w:tblGrid>
      <w:tr w:rsidR="009E3A74" w:rsidRPr="00C40B52" w:rsidTr="00C40B52">
        <w:trPr>
          <w:trHeight w:val="100"/>
        </w:trPr>
        <w:tc>
          <w:tcPr>
            <w:tcW w:w="1398" w:type="dxa"/>
            <w:tcBorders>
              <w:top w:val="single" w:sz="12" w:space="0" w:color="auto"/>
              <w:bottom w:val="single" w:sz="12" w:space="0" w:color="auto"/>
            </w:tcBorders>
          </w:tcPr>
          <w:p w:rsidR="009E3A74" w:rsidRPr="00C40B52" w:rsidRDefault="009E3A74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137" w:type="dxa"/>
            <w:tcBorders>
              <w:top w:val="single" w:sz="12" w:space="0" w:color="auto"/>
              <w:bottom w:val="single" w:sz="12" w:space="0" w:color="auto"/>
            </w:tcBorders>
          </w:tcPr>
          <w:p w:rsidR="009E3A74" w:rsidRPr="00C40B52" w:rsidRDefault="009E3A74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(5</w:t>
            </w:r>
            <w:r w:rsidRPr="00C40B5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’</w:t>
            </w:r>
            <w:r w:rsidRPr="00C40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</w:t>
            </w:r>
            <w:r w:rsidRPr="00C40B5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’</w:t>
            </w:r>
            <w:r w:rsidRPr="00C40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104" w:type="dxa"/>
            <w:tcBorders>
              <w:top w:val="single" w:sz="12" w:space="0" w:color="auto"/>
              <w:bottom w:val="single" w:sz="12" w:space="0" w:color="auto"/>
            </w:tcBorders>
          </w:tcPr>
          <w:p w:rsidR="009E3A74" w:rsidRPr="00C40B52" w:rsidRDefault="009E3A74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(5</w:t>
            </w:r>
            <w:r w:rsidRPr="00C40B5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’</w:t>
            </w:r>
            <w:r w:rsidRPr="00C40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</w:t>
            </w:r>
            <w:r w:rsidRPr="00C40B5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’</w:t>
            </w:r>
            <w:r w:rsidRPr="00C40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E3A74" w:rsidRPr="00C40B52" w:rsidTr="00C40B52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398" w:type="dxa"/>
            <w:tcBorders>
              <w:top w:val="single" w:sz="12" w:space="0" w:color="auto"/>
            </w:tcBorders>
          </w:tcPr>
          <w:p w:rsidR="009E3A74" w:rsidRPr="00C40B52" w:rsidRDefault="009E3A74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4137" w:type="dxa"/>
            <w:tcBorders>
              <w:top w:val="single" w:sz="12" w:space="0" w:color="auto"/>
            </w:tcBorders>
          </w:tcPr>
          <w:p w:rsidR="009E3A74" w:rsidRPr="00C40B52" w:rsidRDefault="00FA00C4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AGACCAAGGGTACAGCCTGTTC</w:t>
            </w:r>
          </w:p>
        </w:tc>
        <w:tc>
          <w:tcPr>
            <w:tcW w:w="4104" w:type="dxa"/>
            <w:tcBorders>
              <w:top w:val="single" w:sz="12" w:space="0" w:color="auto"/>
            </w:tcBorders>
          </w:tcPr>
          <w:p w:rsidR="009E3A74" w:rsidRPr="00C40B52" w:rsidRDefault="00FA00C4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GGCACGCTGGAATGATCTAAG</w:t>
            </w:r>
          </w:p>
        </w:tc>
      </w:tr>
      <w:tr w:rsidR="009E3A74" w:rsidRPr="00C40B52" w:rsidTr="00C40B52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398" w:type="dxa"/>
          </w:tcPr>
          <w:p w:rsidR="009E3A74" w:rsidRPr="00C40B52" w:rsidRDefault="009E3A74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ZO-1</w:t>
            </w:r>
          </w:p>
        </w:tc>
        <w:tc>
          <w:tcPr>
            <w:tcW w:w="4137" w:type="dxa"/>
          </w:tcPr>
          <w:p w:rsidR="009E3A74" w:rsidRPr="00C40B52" w:rsidRDefault="0047794A" w:rsidP="004779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AATTGCTCGTATGGATCC</w:t>
            </w:r>
          </w:p>
        </w:tc>
        <w:tc>
          <w:tcPr>
            <w:tcW w:w="4104" w:type="dxa"/>
          </w:tcPr>
          <w:p w:rsidR="009E3A74" w:rsidRPr="00C40B52" w:rsidRDefault="0047794A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GCCTGCAATGCGCTTGAA</w:t>
            </w:r>
          </w:p>
        </w:tc>
      </w:tr>
      <w:tr w:rsidR="009E3A74" w:rsidRPr="00C40B52" w:rsidTr="00C40B52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398" w:type="dxa"/>
          </w:tcPr>
          <w:p w:rsidR="009E3A74" w:rsidRPr="00C40B52" w:rsidRDefault="009E3A74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4137" w:type="dxa"/>
          </w:tcPr>
          <w:p w:rsidR="009E3A74" w:rsidRPr="00C40B52" w:rsidRDefault="00FA00C4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AATGGCGGCAATGCAATCCCAAGA</w:t>
            </w:r>
          </w:p>
        </w:tc>
        <w:tc>
          <w:tcPr>
            <w:tcW w:w="4104" w:type="dxa"/>
          </w:tcPr>
          <w:p w:rsidR="009E3A74" w:rsidRPr="00C40B52" w:rsidRDefault="00FA00C4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TGCCACAGACCGATTGTGGAGATA</w:t>
            </w:r>
          </w:p>
        </w:tc>
      </w:tr>
      <w:tr w:rsidR="009E3A74" w:rsidRPr="00C40B52" w:rsidTr="00C40B52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398" w:type="dxa"/>
          </w:tcPr>
          <w:p w:rsidR="009E3A74" w:rsidRPr="00C40B52" w:rsidRDefault="009E3A74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4137" w:type="dxa"/>
          </w:tcPr>
          <w:p w:rsidR="009E3A74" w:rsidRPr="00C40B52" w:rsidRDefault="00FA00C4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TGGAGAACCCCATTGACATT</w:t>
            </w:r>
          </w:p>
        </w:tc>
        <w:tc>
          <w:tcPr>
            <w:tcW w:w="4104" w:type="dxa"/>
          </w:tcPr>
          <w:p w:rsidR="009E3A74" w:rsidRPr="00C40B52" w:rsidRDefault="00FA00C4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TGATCCCTCAGGAACTGTCC</w:t>
            </w:r>
          </w:p>
        </w:tc>
      </w:tr>
      <w:tr w:rsidR="009E3A74" w:rsidRPr="00C40B52" w:rsidTr="00C40B52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398" w:type="dxa"/>
          </w:tcPr>
          <w:p w:rsidR="009E3A74" w:rsidRPr="00C40B52" w:rsidRDefault="009E3A74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4137" w:type="dxa"/>
          </w:tcPr>
          <w:p w:rsidR="009E3A74" w:rsidRPr="00C40B52" w:rsidRDefault="00FA00C4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CGGAAAGTGGAATCCTTGCA</w:t>
            </w:r>
          </w:p>
        </w:tc>
        <w:tc>
          <w:tcPr>
            <w:tcW w:w="4104" w:type="dxa"/>
          </w:tcPr>
          <w:p w:rsidR="009E3A74" w:rsidRPr="00C40B52" w:rsidRDefault="00FA00C4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CACATCGATCTGGACATGCTG</w:t>
            </w:r>
          </w:p>
        </w:tc>
      </w:tr>
      <w:tr w:rsidR="009E3A74" w:rsidRPr="00C40B52" w:rsidTr="00C40B52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398" w:type="dxa"/>
          </w:tcPr>
          <w:p w:rsidR="009E3A74" w:rsidRPr="00C40B52" w:rsidRDefault="00EE1C9A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c-myc</w:t>
            </w:r>
          </w:p>
        </w:tc>
        <w:tc>
          <w:tcPr>
            <w:tcW w:w="4137" w:type="dxa"/>
          </w:tcPr>
          <w:p w:rsidR="009E3A74" w:rsidRPr="00C40B52" w:rsidRDefault="00457CE8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AATGGCAATGGCAATCTGGC</w:t>
            </w:r>
          </w:p>
        </w:tc>
        <w:tc>
          <w:tcPr>
            <w:tcW w:w="4104" w:type="dxa"/>
          </w:tcPr>
          <w:p w:rsidR="009E3A74" w:rsidRPr="00C40B52" w:rsidRDefault="00457CE8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CCTAGCGGTCGCCTTAAATGA</w:t>
            </w:r>
          </w:p>
        </w:tc>
      </w:tr>
      <w:tr w:rsidR="009E3A74" w:rsidRPr="00C40B52" w:rsidTr="00C40B52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398" w:type="dxa"/>
          </w:tcPr>
          <w:p w:rsidR="009E3A74" w:rsidRPr="00C40B52" w:rsidRDefault="00EE1C9A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4137" w:type="dxa"/>
          </w:tcPr>
          <w:p w:rsidR="009E3A74" w:rsidRPr="00C40B52" w:rsidRDefault="00457CE8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GGATCCGTAGTCGAAGC</w:t>
            </w:r>
          </w:p>
        </w:tc>
        <w:tc>
          <w:tcPr>
            <w:tcW w:w="4104" w:type="dxa"/>
          </w:tcPr>
          <w:p w:rsidR="009E3A74" w:rsidRPr="00C40B52" w:rsidRDefault="00457CE8" w:rsidP="00457C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CCATCGTTCAGATGCCG</w:t>
            </w:r>
          </w:p>
        </w:tc>
      </w:tr>
      <w:tr w:rsidR="009E3A74" w:rsidRPr="00C40B52" w:rsidTr="00C40B52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398" w:type="dxa"/>
            <w:tcBorders>
              <w:bottom w:val="single" w:sz="12" w:space="0" w:color="auto"/>
            </w:tcBorders>
          </w:tcPr>
          <w:p w:rsidR="009E3A74" w:rsidRPr="00C40B52" w:rsidRDefault="00EF28BD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137" w:type="dxa"/>
            <w:tcBorders>
              <w:bottom w:val="single" w:sz="12" w:space="0" w:color="auto"/>
            </w:tcBorders>
          </w:tcPr>
          <w:p w:rsidR="009E3A74" w:rsidRPr="00C40B52" w:rsidRDefault="00457CE8" w:rsidP="009E3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CGGTAACGTTCGAAGTTAC</w:t>
            </w:r>
          </w:p>
        </w:tc>
        <w:tc>
          <w:tcPr>
            <w:tcW w:w="4104" w:type="dxa"/>
            <w:tcBorders>
              <w:bottom w:val="single" w:sz="12" w:space="0" w:color="auto"/>
            </w:tcBorders>
          </w:tcPr>
          <w:p w:rsidR="009E3A74" w:rsidRPr="00C40B52" w:rsidRDefault="00457CE8" w:rsidP="00457C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52">
              <w:rPr>
                <w:rFonts w:ascii="Times New Roman" w:hAnsi="Times New Roman" w:cs="Times New Roman"/>
                <w:sz w:val="24"/>
                <w:szCs w:val="24"/>
              </w:rPr>
              <w:t>ATTCGTTGCCAGTAACGTC</w:t>
            </w:r>
          </w:p>
        </w:tc>
      </w:tr>
    </w:tbl>
    <w:p w:rsidR="009E3A74" w:rsidRPr="00C40B52" w:rsidRDefault="009E3A74" w:rsidP="009E3A7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9E3A74" w:rsidRPr="00C40B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6748" w:rsidRDefault="008F6748" w:rsidP="009E3A74">
      <w:r>
        <w:separator/>
      </w:r>
    </w:p>
  </w:endnote>
  <w:endnote w:type="continuationSeparator" w:id="0">
    <w:p w:rsidR="008F6748" w:rsidRDefault="008F6748" w:rsidP="009E3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6748" w:rsidRDefault="008F6748" w:rsidP="009E3A74">
      <w:r>
        <w:separator/>
      </w:r>
    </w:p>
  </w:footnote>
  <w:footnote w:type="continuationSeparator" w:id="0">
    <w:p w:rsidR="008F6748" w:rsidRDefault="008F6748" w:rsidP="009E3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873"/>
    <w:rsid w:val="001A1944"/>
    <w:rsid w:val="00457CE8"/>
    <w:rsid w:val="0047794A"/>
    <w:rsid w:val="004D0139"/>
    <w:rsid w:val="004F7873"/>
    <w:rsid w:val="006775E9"/>
    <w:rsid w:val="008F6748"/>
    <w:rsid w:val="009314E1"/>
    <w:rsid w:val="00965A73"/>
    <w:rsid w:val="009E3A74"/>
    <w:rsid w:val="00BA7E3C"/>
    <w:rsid w:val="00C40B52"/>
    <w:rsid w:val="00EE1C9A"/>
    <w:rsid w:val="00EF28BD"/>
    <w:rsid w:val="00FA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579050-AF46-43A9-BD03-DBA926CED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3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3A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3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3A74"/>
    <w:rPr>
      <w:sz w:val="18"/>
      <w:szCs w:val="18"/>
    </w:rPr>
  </w:style>
  <w:style w:type="table" w:styleId="a5">
    <w:name w:val="Table Grid"/>
    <w:basedOn w:val="a1"/>
    <w:uiPriority w:val="39"/>
    <w:rsid w:val="009E3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6</Words>
  <Characters>437</Characters>
  <Application>Microsoft Office Word</Application>
  <DocSecurity>0</DocSecurity>
  <Lines>3</Lines>
  <Paragraphs>1</Paragraphs>
  <ScaleCrop>false</ScaleCrop>
  <Company>Microsoft</Company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13</cp:revision>
  <dcterms:created xsi:type="dcterms:W3CDTF">2019-03-28T02:40:00Z</dcterms:created>
  <dcterms:modified xsi:type="dcterms:W3CDTF">2019-04-16T08:23:00Z</dcterms:modified>
</cp:coreProperties>
</file>